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blBorders>
        <w:tblLook w:val="0600" w:firstRow="0" w:lastRow="0" w:firstColumn="0" w:lastColumn="0" w:noHBand="1" w:noVBand="1"/>
      </w:tblPr>
      <w:tblGrid>
        <w:gridCol w:w="1890"/>
        <w:gridCol w:w="2229"/>
        <w:gridCol w:w="5353"/>
      </w:tblGrid>
      <w:tr w:rsidR="005670AA" w:rsidRPr="007713EC" w14:paraId="3B33937B" w14:textId="77777777" w:rsidTr="00BE7721">
        <w:trPr>
          <w:trHeight w:hRule="exact" w:val="796"/>
          <w:jc w:val="center"/>
        </w:trPr>
        <w:tc>
          <w:tcPr>
            <w:tcW w:w="0" w:type="auto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48F2BC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Position (NC_017518)</w:t>
            </w:r>
          </w:p>
        </w:tc>
        <w:tc>
          <w:tcPr>
            <w:tcW w:w="0" w:type="auto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94F6F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proofErr w:type="spellStart"/>
            <w:r w:rsidRPr="007713EC">
              <w:rPr>
                <w:sz w:val="24"/>
                <w:szCs w:val="24"/>
              </w:rPr>
              <w:t>Oligo</w:t>
            </w:r>
            <w:proofErr w:type="spellEnd"/>
            <w:r w:rsidRPr="007713EC">
              <w:rPr>
                <w:sz w:val="24"/>
                <w:szCs w:val="24"/>
              </w:rPr>
              <w:t xml:space="preserve"> Name*</w:t>
            </w:r>
          </w:p>
        </w:tc>
        <w:tc>
          <w:tcPr>
            <w:tcW w:w="0" w:type="auto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D2D49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Sequence (5’ -3’)</w:t>
            </w:r>
          </w:p>
        </w:tc>
      </w:tr>
      <w:tr w:rsidR="005670AA" w:rsidRPr="007713EC" w14:paraId="49AB1116" w14:textId="77777777" w:rsidTr="00BE7721">
        <w:trPr>
          <w:trHeight w:hRule="exact" w:val="650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ADA69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45680 and 45695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DD68B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21-F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08121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GCTAAGTTCAGGACAGCCG</w:t>
            </w:r>
          </w:p>
        </w:tc>
      </w:tr>
      <w:tr w:rsidR="005670AA" w:rsidRPr="007713EC" w14:paraId="6A108B8C" w14:textId="77777777" w:rsidTr="00BE7721">
        <w:trPr>
          <w:trHeight w:hRule="exact" w:val="569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BB6830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98C23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21-R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5EB9F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ACCAAGCTAGACGGCACG</w:t>
            </w:r>
          </w:p>
        </w:tc>
      </w:tr>
      <w:tr w:rsidR="005670AA" w:rsidRPr="007713EC" w14:paraId="39D136F7" w14:textId="77777777" w:rsidTr="00BE7721">
        <w:trPr>
          <w:trHeight w:hRule="exact" w:val="596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C665C2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3A8C8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21S-F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2E1B11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AACCGGAAACCTTGCCGTA</w:t>
            </w:r>
          </w:p>
        </w:tc>
      </w:tr>
      <w:tr w:rsidR="005670AA" w:rsidRPr="007713EC" w14:paraId="2F4B128F" w14:textId="77777777" w:rsidTr="00BE7721">
        <w:trPr>
          <w:trHeight w:hRule="exact" w:val="884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3668C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5DE22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21S-R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BA89F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TCAACCAGCAATTCGGCG</w:t>
            </w:r>
          </w:p>
        </w:tc>
      </w:tr>
      <w:tr w:rsidR="005670AA" w:rsidRPr="007713EC" w14:paraId="332EB28E" w14:textId="77777777" w:rsidTr="00BE7721">
        <w:trPr>
          <w:trHeight w:hRule="exact" w:val="686"/>
          <w:jc w:val="center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13C546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75462 and 75798, 7587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83F9A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20-F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0D52C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GAAACATTATTTGGTAAGGTCGC</w:t>
            </w:r>
          </w:p>
        </w:tc>
      </w:tr>
      <w:tr w:rsidR="005670AA" w:rsidRPr="007713EC" w14:paraId="1612CE35" w14:textId="77777777" w:rsidTr="00BE7721">
        <w:trPr>
          <w:trHeight w:hRule="exact" w:val="587"/>
          <w:jc w:val="center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84C608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ADEF9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20-R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4CCF65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CATATGTTCCAGTCCCTTCAT</w:t>
            </w:r>
          </w:p>
        </w:tc>
      </w:tr>
      <w:tr w:rsidR="005670AA" w:rsidRPr="007713EC" w14:paraId="2A53B568" w14:textId="77777777" w:rsidTr="00BE7721">
        <w:trPr>
          <w:trHeight w:hRule="exact" w:val="614"/>
          <w:jc w:val="center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7D8AFD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49ED8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20S-R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2ABAF9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GGCCTGTAAAAGACAGCAT</w:t>
            </w:r>
          </w:p>
        </w:tc>
      </w:tr>
      <w:tr w:rsidR="005670AA" w:rsidRPr="007713EC" w14:paraId="4D2636CC" w14:textId="77777777" w:rsidTr="00BE7721">
        <w:trPr>
          <w:trHeight w:hRule="exact" w:val="614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630D2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90716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FD729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9-F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22766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GCGTTGGGTTTGAACAAGG</w:t>
            </w:r>
          </w:p>
        </w:tc>
      </w:tr>
      <w:tr w:rsidR="005670AA" w:rsidRPr="007713EC" w14:paraId="1C9DBAD3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110BF9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051D7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9-R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47EEB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GCCGTTTGTAGCCTTGGA</w:t>
            </w:r>
          </w:p>
        </w:tc>
      </w:tr>
      <w:tr w:rsidR="005670AA" w:rsidRPr="007713EC" w14:paraId="110034B3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14EA0C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63C47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9S-F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742D71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GCGTTGGGTTTGAACAAGG</w:t>
            </w:r>
          </w:p>
        </w:tc>
      </w:tr>
      <w:tr w:rsidR="005670AA" w:rsidRPr="007713EC" w14:paraId="23DE7FDD" w14:textId="77777777" w:rsidTr="00BE7721">
        <w:trPr>
          <w:trHeight w:hRule="exact" w:val="632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F27930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200F30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9S-R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F37BB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CGGCGATATGGCGATTCA</w:t>
            </w:r>
          </w:p>
        </w:tc>
      </w:tr>
      <w:tr w:rsidR="005670AA" w:rsidRPr="007713EC" w14:paraId="19311DFE" w14:textId="77777777" w:rsidTr="00BE7721">
        <w:trPr>
          <w:trHeight w:hRule="exact" w:val="470"/>
          <w:jc w:val="center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DC0D57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98383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F88417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NM0093_B_F1 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F05D1E" w14:textId="77777777" w:rsidR="005670AA" w:rsidRPr="007713EC" w:rsidRDefault="005670AA" w:rsidP="007713EC">
            <w:pPr>
              <w:rPr>
                <w:caps/>
                <w:sz w:val="24"/>
                <w:szCs w:val="24"/>
              </w:rPr>
            </w:pPr>
            <w:r w:rsidRPr="007713EC">
              <w:rPr>
                <w:caps/>
                <w:sz w:val="24"/>
                <w:szCs w:val="24"/>
              </w:rPr>
              <w:t>gcgggatccGCTATTCCATCGATTAGGGGCA</w:t>
            </w:r>
          </w:p>
        </w:tc>
      </w:tr>
      <w:tr w:rsidR="005670AA" w:rsidRPr="007713EC" w14:paraId="78B9D48C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5867CD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92E4BC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NM0093_B_R2 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5DE227" w14:textId="77777777" w:rsidR="005670AA" w:rsidRPr="007713EC" w:rsidRDefault="005670AA" w:rsidP="007713EC">
            <w:pPr>
              <w:rPr>
                <w:caps/>
                <w:sz w:val="24"/>
                <w:szCs w:val="24"/>
              </w:rPr>
            </w:pPr>
            <w:r w:rsidRPr="007713EC">
              <w:rPr>
                <w:caps/>
                <w:sz w:val="24"/>
                <w:szCs w:val="24"/>
              </w:rPr>
              <w:t>gcgggatccATCGTTACGCCTGAGTCTTTGT</w:t>
            </w:r>
          </w:p>
        </w:tc>
      </w:tr>
      <w:tr w:rsidR="005670AA" w:rsidRPr="007713EC" w14:paraId="15F89266" w14:textId="77777777" w:rsidTr="00BE7721">
        <w:trPr>
          <w:trHeight w:hRule="exact" w:val="497"/>
          <w:jc w:val="center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1BEBA9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2C5BF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NM0093_seqF1 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D17EC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CGTCTTTTCCTGCGTTTCCTA</w:t>
            </w:r>
          </w:p>
        </w:tc>
      </w:tr>
      <w:tr w:rsidR="005670AA" w:rsidRPr="007713EC" w14:paraId="2318F682" w14:textId="77777777" w:rsidTr="00BE7721">
        <w:trPr>
          <w:trHeight w:hRule="exact" w:val="632"/>
          <w:jc w:val="center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151630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01260C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NM0093_seqR1  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1D88E1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GTAAGTAAAAGAACCGTCGGC</w:t>
            </w:r>
          </w:p>
        </w:tc>
      </w:tr>
      <w:tr w:rsidR="005670AA" w:rsidRPr="007713EC" w14:paraId="20E01E66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B599B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338414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D7D08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3-F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68E32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CTGTCTGCTGATGTCGGTT</w:t>
            </w:r>
          </w:p>
        </w:tc>
      </w:tr>
      <w:tr w:rsidR="005670AA" w:rsidRPr="007713EC" w14:paraId="5CE7CCCA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FAFBDB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9CE15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3-R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7EA0B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AGGCAAAACACCGGAATGC</w:t>
            </w:r>
          </w:p>
        </w:tc>
      </w:tr>
      <w:tr w:rsidR="005670AA" w:rsidRPr="007713EC" w14:paraId="111F0A93" w14:textId="77777777" w:rsidTr="00BE7721">
        <w:trPr>
          <w:trHeight w:hRule="exact" w:val="479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A85273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6FE34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3S-F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6F5BB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TCGGCATAGCCGTTTTGGA</w:t>
            </w:r>
          </w:p>
        </w:tc>
      </w:tr>
      <w:tr w:rsidR="005670AA" w:rsidRPr="007713EC" w14:paraId="7A1D6676" w14:textId="77777777" w:rsidTr="00BE7721">
        <w:trPr>
          <w:trHeight w:hRule="exact" w:val="542"/>
          <w:jc w:val="center"/>
        </w:trPr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E563C5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31698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3S-R</w:t>
            </w:r>
          </w:p>
        </w:tc>
        <w:tc>
          <w:tcPr>
            <w:tcW w:w="0" w:type="auto"/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A9A4A1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CTTGACGGCGCACAAATTA</w:t>
            </w:r>
          </w:p>
        </w:tc>
      </w:tr>
      <w:tr w:rsidR="005670AA" w:rsidRPr="007713EC" w14:paraId="218690C1" w14:textId="77777777" w:rsidTr="00BE7721">
        <w:trPr>
          <w:trHeight w:hRule="exact" w:val="596"/>
          <w:jc w:val="center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F0C2F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388239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75432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4-F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9DB71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ATTCGCCTGTGTCGACGAT</w:t>
            </w:r>
          </w:p>
        </w:tc>
      </w:tr>
      <w:tr w:rsidR="005670AA" w:rsidRPr="007713EC" w14:paraId="27081B1E" w14:textId="77777777" w:rsidTr="00BE7721">
        <w:trPr>
          <w:trHeight w:hRule="exact" w:val="596"/>
          <w:jc w:val="center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6BFEF3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208B0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4-R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81F10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AGCAACAGCAGAGCAACAA</w:t>
            </w:r>
          </w:p>
        </w:tc>
      </w:tr>
      <w:tr w:rsidR="005670AA" w:rsidRPr="007713EC" w14:paraId="31CAC6E7" w14:textId="77777777" w:rsidTr="00BE7721">
        <w:trPr>
          <w:trHeight w:hRule="exact" w:val="488"/>
          <w:jc w:val="center"/>
        </w:trPr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05209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424181</w:t>
            </w:r>
          </w:p>
        </w:tc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C13B9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6-F</w:t>
            </w:r>
          </w:p>
        </w:tc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18FDB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CCCGCACCGTATGTTTTCG</w:t>
            </w:r>
          </w:p>
        </w:tc>
      </w:tr>
      <w:tr w:rsidR="005670AA" w:rsidRPr="007713EC" w14:paraId="43B4DA1F" w14:textId="77777777" w:rsidTr="00BE7721">
        <w:trPr>
          <w:trHeight w:hRule="exact" w:val="515"/>
          <w:jc w:val="center"/>
        </w:trPr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3D48D6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20071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6-R</w:t>
            </w:r>
          </w:p>
        </w:tc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BC0266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GTATGGGGTTGCCGAAAGG</w:t>
            </w:r>
          </w:p>
        </w:tc>
      </w:tr>
      <w:tr w:rsidR="005670AA" w:rsidRPr="007713EC" w14:paraId="3DBDA801" w14:textId="77777777" w:rsidTr="00BE7721">
        <w:trPr>
          <w:trHeight w:hRule="exact" w:val="614"/>
          <w:jc w:val="center"/>
        </w:trPr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20B3A7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98BFB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6S-F</w:t>
            </w:r>
          </w:p>
        </w:tc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FFDC9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ATTTATTGACGGGGCAGGC</w:t>
            </w:r>
          </w:p>
        </w:tc>
      </w:tr>
      <w:tr w:rsidR="005670AA" w:rsidRPr="007713EC" w14:paraId="1E5AB1ED" w14:textId="77777777" w:rsidTr="00BE7721">
        <w:trPr>
          <w:trHeight w:hRule="exact" w:val="542"/>
          <w:jc w:val="center"/>
        </w:trPr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E2F579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EFE4E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6S-R</w:t>
            </w:r>
          </w:p>
        </w:tc>
        <w:tc>
          <w:tcPr>
            <w:tcW w:w="0" w:type="auto"/>
            <w:shd w:val="solid" w:color="F0F0F0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2CF90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CCATCTCGCCCACGATTT</w:t>
            </w:r>
          </w:p>
        </w:tc>
      </w:tr>
      <w:tr w:rsidR="005670AA" w:rsidRPr="007713EC" w14:paraId="7E61A74D" w14:textId="77777777" w:rsidTr="00BE7721">
        <w:trPr>
          <w:trHeight w:hRule="exact" w:val="533"/>
          <w:jc w:val="center"/>
        </w:trPr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689B0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704695</w:t>
            </w:r>
          </w:p>
        </w:tc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11264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7-F</w:t>
            </w:r>
          </w:p>
        </w:tc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F6427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CGTTCAGCCCCTGTTTGA</w:t>
            </w:r>
          </w:p>
        </w:tc>
      </w:tr>
      <w:tr w:rsidR="005670AA" w:rsidRPr="007713EC" w14:paraId="2CD27E31" w14:textId="77777777" w:rsidTr="00BE7721">
        <w:trPr>
          <w:trHeight w:hRule="exact" w:val="506"/>
          <w:jc w:val="center"/>
        </w:trPr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35C200D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46359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7-R</w:t>
            </w:r>
          </w:p>
        </w:tc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81C0E9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GACACACCACGACCTGAAG</w:t>
            </w:r>
          </w:p>
        </w:tc>
      </w:tr>
      <w:tr w:rsidR="005670AA" w:rsidRPr="007713EC" w14:paraId="2575D7DF" w14:textId="77777777" w:rsidTr="00BE7721">
        <w:trPr>
          <w:trHeight w:hRule="exact" w:val="443"/>
          <w:jc w:val="center"/>
        </w:trPr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3FF3F8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7F4697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7S-F</w:t>
            </w:r>
          </w:p>
        </w:tc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C3CBF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ATCGGAGCCGTTATGGACA</w:t>
            </w:r>
          </w:p>
        </w:tc>
      </w:tr>
      <w:tr w:rsidR="005670AA" w:rsidRPr="007713EC" w14:paraId="1E9B00A1" w14:textId="77777777" w:rsidTr="00BE7721">
        <w:trPr>
          <w:trHeight w:hRule="exact" w:val="542"/>
          <w:jc w:val="center"/>
        </w:trPr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E73E82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55D96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7S-R</w:t>
            </w:r>
          </w:p>
        </w:tc>
        <w:tc>
          <w:tcPr>
            <w:tcW w:w="0" w:type="auto"/>
            <w:shd w:val="solid" w:color="FFFFFF" w:themeColor="background1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82AFB1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AAAAGGGGCTGATGTTCGG</w:t>
            </w:r>
          </w:p>
        </w:tc>
      </w:tr>
      <w:tr w:rsidR="005670AA" w:rsidRPr="007713EC" w14:paraId="743FB981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73E679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740488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5D7C7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feABC_F1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7C7FC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AAGGAACGGATAAAGGCATC</w:t>
            </w:r>
          </w:p>
        </w:tc>
      </w:tr>
      <w:tr w:rsidR="005670AA" w:rsidRPr="007713EC" w14:paraId="4C067574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BC887E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CD22B7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feABC_R1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B9914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CATCCTACTGATTGCCCTACC</w:t>
            </w:r>
          </w:p>
        </w:tc>
      </w:tr>
      <w:tr w:rsidR="005670AA" w:rsidRPr="007713EC" w14:paraId="4E6310B9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D4D33C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B8747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feABC_seqf1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58167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ACTGATTGCCCTACCGCTTAC</w:t>
            </w:r>
          </w:p>
        </w:tc>
      </w:tr>
      <w:tr w:rsidR="005670AA" w:rsidRPr="007713EC" w14:paraId="52342C2A" w14:textId="77777777" w:rsidTr="00BE7721">
        <w:trPr>
          <w:trHeight w:hRule="exact" w:val="542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857135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54EAF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feABC_seqR1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C741C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CTGTCCCCCAAAAGCCTTC</w:t>
            </w:r>
          </w:p>
        </w:tc>
      </w:tr>
      <w:tr w:rsidR="005670AA" w:rsidRPr="007713EC" w14:paraId="3794C983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8F272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862493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DE634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9-F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937FA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TCGACGGCAGTATAGGCAG</w:t>
            </w:r>
          </w:p>
        </w:tc>
      </w:tr>
      <w:tr w:rsidR="005670AA" w:rsidRPr="007713EC" w14:paraId="4C5A523A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0387FF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85209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9-R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A3F603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CTGCGTCAGAATCTCCCCT</w:t>
            </w:r>
          </w:p>
        </w:tc>
      </w:tr>
      <w:tr w:rsidR="005670AA" w:rsidRPr="007713EC" w14:paraId="6B0AE1CF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1162C5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070863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9S-F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6D9C297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GCCGACTTCGGCTAGAATA</w:t>
            </w:r>
          </w:p>
        </w:tc>
      </w:tr>
      <w:tr w:rsidR="005670AA" w:rsidRPr="007713EC" w14:paraId="623284F6" w14:textId="77777777" w:rsidTr="00BE7721">
        <w:trPr>
          <w:trHeight w:hRule="exact" w:val="533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B85C2EE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93DA5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9S-R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2BDFB9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GCGACCATCAGCATACGTT</w:t>
            </w:r>
          </w:p>
        </w:tc>
      </w:tr>
      <w:tr w:rsidR="005670AA" w:rsidRPr="007713EC" w14:paraId="263FD25E" w14:textId="77777777" w:rsidTr="00BE7721">
        <w:trPr>
          <w:trHeight w:hRule="exact" w:val="488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23B98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1119938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90E93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opcA_f1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501B9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GGTTGATATACCAGCCGTTAC</w:t>
            </w:r>
          </w:p>
        </w:tc>
      </w:tr>
      <w:tr w:rsidR="005670AA" w:rsidRPr="007713EC" w14:paraId="49E777F0" w14:textId="77777777" w:rsidTr="00BE7721">
        <w:trPr>
          <w:trHeight w:hRule="exact" w:val="488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761771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6E4C3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opcA_R1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6E2E00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TTGTTGTCGCTTCGGATAAAT</w:t>
            </w:r>
          </w:p>
        </w:tc>
      </w:tr>
      <w:tr w:rsidR="005670AA" w:rsidRPr="007713EC" w14:paraId="6D33DF97" w14:textId="77777777" w:rsidTr="00BE7721">
        <w:trPr>
          <w:trHeight w:hRule="exact" w:val="488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F10608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81448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opca_seqF1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30121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GGGCGATCATGGCATATGTA</w:t>
            </w:r>
          </w:p>
        </w:tc>
      </w:tr>
      <w:tr w:rsidR="005670AA" w:rsidRPr="007713EC" w14:paraId="7FAA005E" w14:textId="77777777" w:rsidTr="00BE7721">
        <w:trPr>
          <w:trHeight w:hRule="exact" w:val="641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1583C3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6CBCD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opca_seqR1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9628D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AATTTTTACCGTGTTGGGTTC</w:t>
            </w:r>
          </w:p>
        </w:tc>
      </w:tr>
      <w:tr w:rsidR="005670AA" w:rsidRPr="007713EC" w14:paraId="511FCE93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DD19CC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1119938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33867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1-F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BB7261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GGTGTAGGTGTAGCCTGTG</w:t>
            </w:r>
          </w:p>
        </w:tc>
      </w:tr>
      <w:tr w:rsidR="005670AA" w:rsidRPr="007713EC" w14:paraId="37DE9B68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44C75A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A09B6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1-R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76210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AACCGAAACCGGACGAACC</w:t>
            </w:r>
          </w:p>
        </w:tc>
      </w:tr>
      <w:tr w:rsidR="005670AA" w:rsidRPr="007713EC" w14:paraId="6A9BA1E7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FCBAB9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94322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1S-F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55188C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TGAAGCTCTTGTGCAGCG</w:t>
            </w:r>
          </w:p>
        </w:tc>
      </w:tr>
      <w:tr w:rsidR="005670AA" w:rsidRPr="007713EC" w14:paraId="4A9C4743" w14:textId="77777777" w:rsidTr="00BE7721">
        <w:trPr>
          <w:trHeight w:hRule="exact" w:val="830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9EFC19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3A3B7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1S-R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2087C7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GCGGCGGGTTTCTGT</w:t>
            </w:r>
          </w:p>
        </w:tc>
      </w:tr>
      <w:tr w:rsidR="005670AA" w:rsidRPr="007713EC" w14:paraId="451AF231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66A16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lastRenderedPageBreak/>
              <w:t>1472851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4A612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EC231_f1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7EF21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GGGTATCACTTTTGCATTTG</w:t>
            </w:r>
          </w:p>
        </w:tc>
      </w:tr>
      <w:tr w:rsidR="005670AA" w:rsidRPr="007713EC" w14:paraId="1C277455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CA095C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D5D3C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EC231_R1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2B6752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ATTTGTATTTTGCCGTCTGAA</w:t>
            </w:r>
          </w:p>
        </w:tc>
      </w:tr>
      <w:tr w:rsidR="005670AA" w:rsidRPr="007713EC" w14:paraId="61EAA7A1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A6958E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C4450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EC231_seqF1 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99BCB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TTGCGTCCGAAATCCTGATC</w:t>
            </w:r>
          </w:p>
        </w:tc>
      </w:tr>
      <w:tr w:rsidR="005670AA" w:rsidRPr="007713EC" w14:paraId="74F19F8C" w14:textId="77777777" w:rsidTr="00BE7721">
        <w:trPr>
          <w:trHeight w:hRule="exact" w:val="551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2DBDD5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D84EE6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EC231_seqR1 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57A214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GCGAAACTGATGCTCGAAT</w:t>
            </w:r>
          </w:p>
        </w:tc>
      </w:tr>
      <w:tr w:rsidR="005670AA" w:rsidRPr="007713EC" w14:paraId="7DE51B31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82A63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1550526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3026A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4-F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48EE26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GCAAATCTTCAACCGCCAC</w:t>
            </w:r>
          </w:p>
        </w:tc>
      </w:tr>
      <w:tr w:rsidR="005670AA" w:rsidRPr="007713EC" w14:paraId="4D99541F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511C83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BFB53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4-R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97E0D7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CGGTTTGGCTGCTTACCTT</w:t>
            </w:r>
          </w:p>
        </w:tc>
      </w:tr>
      <w:tr w:rsidR="005670AA" w:rsidRPr="007713EC" w14:paraId="50A3DE68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3D1610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840D66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4S-F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02D4A0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CATGCGTGCCTTTGTCTTT</w:t>
            </w:r>
          </w:p>
        </w:tc>
      </w:tr>
      <w:tr w:rsidR="005670AA" w:rsidRPr="007713EC" w14:paraId="3E645A16" w14:textId="77777777" w:rsidTr="00BE7721">
        <w:trPr>
          <w:trHeight w:hRule="exact" w:val="803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982548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DB0B6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4S-R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515CD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CTGTTGTACAATGCGCCCT</w:t>
            </w:r>
          </w:p>
        </w:tc>
      </w:tr>
      <w:tr w:rsidR="005670AA" w:rsidRPr="007713EC" w14:paraId="10623161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E0C2A1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1669031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B975CA7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6-F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CA350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ACGCCTCCAAAGACCTCAA</w:t>
            </w:r>
          </w:p>
        </w:tc>
      </w:tr>
      <w:tr w:rsidR="005670AA" w:rsidRPr="007713EC" w14:paraId="4E2873CA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0D212B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BE3AAC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6-R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DDC05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CAATCGGCAGGTGTTCTTC</w:t>
            </w:r>
          </w:p>
        </w:tc>
      </w:tr>
      <w:tr w:rsidR="005670AA" w:rsidRPr="007713EC" w14:paraId="28ED998D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EEF057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86F8E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6S-F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083BDD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CAAGCGATTGATTGGCACA</w:t>
            </w:r>
          </w:p>
        </w:tc>
      </w:tr>
      <w:tr w:rsidR="005670AA" w:rsidRPr="007713EC" w14:paraId="6F798F28" w14:textId="77777777" w:rsidTr="00BE7721">
        <w:trPr>
          <w:trHeight w:hRule="exact" w:val="686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E289143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59856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6S-R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6017B0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GACCAGCCACATCAAAAGC</w:t>
            </w:r>
          </w:p>
        </w:tc>
      </w:tr>
      <w:tr w:rsidR="005670AA" w:rsidRPr="007713EC" w14:paraId="2EFA2761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75D1A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1997634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F94265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7-F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74FC26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GCTCTCACCGATAACCACA</w:t>
            </w:r>
          </w:p>
        </w:tc>
      </w:tr>
      <w:tr w:rsidR="005670AA" w:rsidRPr="007713EC" w14:paraId="4C61FB19" w14:textId="77777777" w:rsidTr="007713EC">
        <w:trPr>
          <w:trHeight w:hRule="exact" w:val="28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C58B87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86AB56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7-R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67CE4A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TGTATGGTGCGCCGTCTTA</w:t>
            </w:r>
          </w:p>
        </w:tc>
      </w:tr>
      <w:tr w:rsidR="005670AA" w:rsidRPr="007713EC" w14:paraId="7E80AA23" w14:textId="77777777" w:rsidTr="00BE7721">
        <w:trPr>
          <w:trHeight w:hRule="exact" w:val="794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EABEA1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A00A70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7S-F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BBD76B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GGAAAGCAATCCTGCCGA</w:t>
            </w:r>
          </w:p>
        </w:tc>
      </w:tr>
      <w:tr w:rsidR="005670AA" w:rsidRPr="007713EC" w14:paraId="16ED7CAC" w14:textId="77777777" w:rsidTr="00BE7721">
        <w:trPr>
          <w:trHeight w:hRule="exact" w:val="857"/>
          <w:jc w:val="center"/>
        </w:trPr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0C087D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AE5BFB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NM97192_snp17S-R</w:t>
            </w:r>
          </w:p>
        </w:tc>
        <w:tc>
          <w:tcPr>
            <w:tcW w:w="0" w:type="auto"/>
            <w:shd w:val="solid" w:color="FFFFFF" w:themeColor="background1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0B8B58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CGGATATGCCATGTTGACGC</w:t>
            </w:r>
          </w:p>
        </w:tc>
      </w:tr>
      <w:tr w:rsidR="005670AA" w:rsidRPr="007713EC" w14:paraId="21E3FEEB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D493D3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2041808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37C81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anmk_F1 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04DECC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ATCATGTCGGGAACCAGTATG</w:t>
            </w:r>
          </w:p>
        </w:tc>
      </w:tr>
      <w:tr w:rsidR="005670AA" w:rsidRPr="007713EC" w14:paraId="7B0A0B5B" w14:textId="77777777" w:rsidTr="007713EC">
        <w:trPr>
          <w:trHeight w:hRule="exact" w:val="284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B749CC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96FB71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anmk_R1 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38D9D9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TTCACCGTTTTTGTCGTAAGG</w:t>
            </w:r>
          </w:p>
        </w:tc>
      </w:tr>
      <w:tr w:rsidR="005670AA" w:rsidRPr="007713EC" w14:paraId="2BEE159A" w14:textId="77777777" w:rsidTr="00BE7721">
        <w:trPr>
          <w:trHeight w:hRule="exact" w:val="650"/>
          <w:jc w:val="center"/>
        </w:trPr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62A4BC" w14:textId="77777777" w:rsidR="005670AA" w:rsidRPr="007713EC" w:rsidRDefault="005670AA" w:rsidP="007713EC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5691BF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 xml:space="preserve">anmk_seqR1  </w:t>
            </w:r>
          </w:p>
        </w:tc>
        <w:tc>
          <w:tcPr>
            <w:tcW w:w="0" w:type="auto"/>
            <w:shd w:val="clear" w:color="FFFFFF" w:themeColor="background1" w:fill="F2F2F2" w:themeFill="background1" w:themeFillShade="F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2210DE" w14:textId="77777777" w:rsidR="005670AA" w:rsidRPr="007713EC" w:rsidRDefault="005670AA" w:rsidP="007713EC">
            <w:pPr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GGAACACGGTTACAGCATACAG</w:t>
            </w:r>
          </w:p>
        </w:tc>
      </w:tr>
    </w:tbl>
    <w:p w14:paraId="67BF7FA6" w14:textId="042F930F" w:rsidR="005670AA" w:rsidRPr="007713EC" w:rsidRDefault="005670AA" w:rsidP="005670AA">
      <w:pPr>
        <w:pStyle w:val="Normal1"/>
        <w:rPr>
          <w:sz w:val="24"/>
          <w:szCs w:val="24"/>
        </w:rPr>
      </w:pPr>
      <w:r w:rsidRPr="007713EC">
        <w:rPr>
          <w:sz w:val="24"/>
          <w:szCs w:val="24"/>
        </w:rPr>
        <w:t>*</w:t>
      </w:r>
      <w:r w:rsidR="00BA455F" w:rsidRPr="007713EC">
        <w:rPr>
          <w:sz w:val="24"/>
          <w:szCs w:val="24"/>
        </w:rPr>
        <w:t>Presence</w:t>
      </w:r>
      <w:r w:rsidRPr="007713EC">
        <w:rPr>
          <w:sz w:val="24"/>
          <w:szCs w:val="24"/>
        </w:rPr>
        <w:t xml:space="preserve"> of “s” or “</w:t>
      </w:r>
      <w:proofErr w:type="spellStart"/>
      <w:r w:rsidRPr="007713EC">
        <w:rPr>
          <w:sz w:val="24"/>
          <w:szCs w:val="24"/>
        </w:rPr>
        <w:t>seq</w:t>
      </w:r>
      <w:proofErr w:type="spellEnd"/>
      <w:r w:rsidRPr="007713EC">
        <w:rPr>
          <w:sz w:val="24"/>
          <w:szCs w:val="24"/>
        </w:rPr>
        <w:t>” indicates sequencing primers</w:t>
      </w:r>
    </w:p>
    <w:p w14:paraId="3890E0D1" w14:textId="77777777" w:rsidR="005670AA" w:rsidRPr="007713EC" w:rsidRDefault="005670AA" w:rsidP="005670AA">
      <w:pPr>
        <w:pStyle w:val="Normal1"/>
      </w:pPr>
    </w:p>
    <w:p w14:paraId="290D7FC7" w14:textId="77777777" w:rsidR="00CB49BA" w:rsidRPr="007713EC" w:rsidRDefault="00CB49BA"/>
    <w:sectPr w:rsidR="00CB49BA" w:rsidRPr="007713EC" w:rsidSect="00C55C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056"/>
    <w:rsid w:val="002710F3"/>
    <w:rsid w:val="0031421D"/>
    <w:rsid w:val="00323027"/>
    <w:rsid w:val="003A2CA0"/>
    <w:rsid w:val="005670AA"/>
    <w:rsid w:val="007713EC"/>
    <w:rsid w:val="007F6B42"/>
    <w:rsid w:val="00927D97"/>
    <w:rsid w:val="00954056"/>
    <w:rsid w:val="00BA455F"/>
    <w:rsid w:val="00BE7721"/>
    <w:rsid w:val="00C42F58"/>
    <w:rsid w:val="00CB49BA"/>
    <w:rsid w:val="00CC44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98A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0AA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670AA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70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0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0AA"/>
    <w:rPr>
      <w:rFonts w:ascii="Arial" w:eastAsia="Arial" w:hAnsi="Arial" w:cs="Arial"/>
      <w:color w:val="00000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0AA"/>
    <w:rPr>
      <w:rFonts w:ascii="Arial" w:eastAsia="Arial" w:hAnsi="Arial" w:cs="Arial"/>
      <w:b/>
      <w:bCs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0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0AA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0AA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670AA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70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0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0AA"/>
    <w:rPr>
      <w:rFonts w:ascii="Arial" w:eastAsia="Arial" w:hAnsi="Arial" w:cs="Arial"/>
      <w:color w:val="00000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0AA"/>
    <w:rPr>
      <w:rFonts w:ascii="Arial" w:eastAsia="Arial" w:hAnsi="Arial" w:cs="Arial"/>
      <w:b/>
      <w:bCs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0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0AA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3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FAC</Company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ackichan</dc:creator>
  <cp:lastModifiedBy>Webby, Laurie</cp:lastModifiedBy>
  <cp:revision>2</cp:revision>
  <dcterms:created xsi:type="dcterms:W3CDTF">2017-09-15T12:11:00Z</dcterms:created>
  <dcterms:modified xsi:type="dcterms:W3CDTF">2017-09-15T12:11:00Z</dcterms:modified>
</cp:coreProperties>
</file>